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B173C" w14:textId="29E5D1B5" w:rsidR="00DD2FB5" w:rsidRPr="00B5457F" w:rsidRDefault="00913EE7" w:rsidP="00DD2FB5">
      <w:pPr>
        <w:spacing w:line="240" w:lineRule="auto"/>
        <w:ind w:left="0" w:hanging="2"/>
        <w:rPr>
          <w:b/>
          <w:bCs/>
        </w:rPr>
      </w:pPr>
      <w:r>
        <w:rPr>
          <w:b/>
          <w:bCs/>
        </w:rPr>
        <w:t>S</w:t>
      </w:r>
      <w:r w:rsidR="00D76963">
        <w:rPr>
          <w:b/>
          <w:bCs/>
        </w:rPr>
        <w:t>2</w:t>
      </w:r>
      <w:r>
        <w:rPr>
          <w:b/>
          <w:bCs/>
        </w:rPr>
        <w:t xml:space="preserve"> </w:t>
      </w:r>
      <w:r w:rsidR="00DD2FB5" w:rsidRPr="00C55AD9">
        <w:rPr>
          <w:b/>
          <w:bCs/>
        </w:rPr>
        <w:t>Appendix</w:t>
      </w:r>
      <w:r w:rsidR="00DD2FB5" w:rsidRPr="00C55AD9">
        <w:t xml:space="preserve"> </w:t>
      </w:r>
      <w:r w:rsidR="00D76963">
        <w:rPr>
          <w:b/>
          <w:bCs/>
        </w:rPr>
        <w:t>2</w:t>
      </w:r>
      <w:r w:rsidR="00DD2FB5" w:rsidRPr="00C55AD9">
        <w:t xml:space="preserve">– </w:t>
      </w:r>
      <w:r w:rsidR="0095112C">
        <w:rPr>
          <w:b/>
          <w:bCs/>
        </w:rPr>
        <w:t>D</w:t>
      </w:r>
      <w:r w:rsidR="0095112C" w:rsidRPr="0095112C">
        <w:rPr>
          <w:b/>
          <w:bCs/>
        </w:rPr>
        <w:t>ata extraction instrument</w:t>
      </w:r>
      <w:r w:rsidR="00D034C2">
        <w:rPr>
          <w:b/>
          <w:bCs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30"/>
        <w:gridCol w:w="4531"/>
      </w:tblGrid>
      <w:tr w:rsidR="006A7F3B" w14:paraId="0F1F2CFD" w14:textId="77777777">
        <w:tc>
          <w:tcPr>
            <w:tcW w:w="4530" w:type="dxa"/>
          </w:tcPr>
          <w:p w14:paraId="0852C2AC" w14:textId="1186332B" w:rsidR="006A7F3B" w:rsidRDefault="006A7F3B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</w:t>
            </w:r>
          </w:p>
        </w:tc>
        <w:tc>
          <w:tcPr>
            <w:tcW w:w="4531" w:type="dxa"/>
          </w:tcPr>
          <w:p w14:paraId="6A02F934" w14:textId="1C37B9E9" w:rsidR="006A7F3B" w:rsidRDefault="002B05DF" w:rsidP="002B05DF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</w:t>
            </w:r>
            <w:r w:rsidRPr="002B05DF">
              <w:rPr>
                <w:sz w:val="20"/>
                <w:szCs w:val="20"/>
              </w:rPr>
              <w:t>rticle identification code with letter and number in the database</w:t>
            </w:r>
            <w:r>
              <w:rPr>
                <w:sz w:val="20"/>
                <w:szCs w:val="20"/>
              </w:rPr>
              <w:t>.</w:t>
            </w:r>
          </w:p>
        </w:tc>
      </w:tr>
      <w:tr w:rsidR="006A7F3B" w14:paraId="6E706EE9" w14:textId="77777777">
        <w:tc>
          <w:tcPr>
            <w:tcW w:w="4530" w:type="dxa"/>
          </w:tcPr>
          <w:p w14:paraId="3767BB42" w14:textId="5BAA97FB" w:rsidR="006A7F3B" w:rsidRDefault="006A7F3B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 w:rsidRPr="006A7F3B">
              <w:rPr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4531" w:type="dxa"/>
          </w:tcPr>
          <w:p w14:paraId="2187B67C" w14:textId="5D008BB0" w:rsidR="006A7F3B" w:rsidRDefault="0073599D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 w:rsidRPr="0073599D">
              <w:rPr>
                <w:sz w:val="20"/>
                <w:szCs w:val="20"/>
                <w:lang w:val="en-US"/>
              </w:rPr>
              <w:t>Year the article was published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6A7F3B" w14:paraId="3682272C" w14:textId="77777777">
        <w:tc>
          <w:tcPr>
            <w:tcW w:w="4530" w:type="dxa"/>
          </w:tcPr>
          <w:p w14:paraId="5E1203DD" w14:textId="36A0585D" w:rsidR="006A7F3B" w:rsidRDefault="006A7F3B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hor’s</w:t>
            </w:r>
          </w:p>
        </w:tc>
        <w:tc>
          <w:tcPr>
            <w:tcW w:w="4531" w:type="dxa"/>
          </w:tcPr>
          <w:p w14:paraId="742B26F3" w14:textId="18E86FD8" w:rsidR="006A7F3B" w:rsidRPr="0086280F" w:rsidRDefault="0086280F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86280F">
              <w:rPr>
                <w:sz w:val="20"/>
                <w:szCs w:val="20"/>
              </w:rPr>
              <w:t>List the authors of the article</w:t>
            </w:r>
            <w:r>
              <w:rPr>
                <w:sz w:val="20"/>
                <w:szCs w:val="20"/>
              </w:rPr>
              <w:t>.</w:t>
            </w:r>
          </w:p>
        </w:tc>
      </w:tr>
      <w:tr w:rsidR="00DF3E58" w14:paraId="2B4357C8" w14:textId="77777777">
        <w:tc>
          <w:tcPr>
            <w:tcW w:w="4530" w:type="dxa"/>
          </w:tcPr>
          <w:p w14:paraId="698AD87C" w14:textId="58F6BA40" w:rsidR="00DF3E58" w:rsidRDefault="00DF3E58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</w:t>
            </w:r>
          </w:p>
        </w:tc>
        <w:tc>
          <w:tcPr>
            <w:tcW w:w="4531" w:type="dxa"/>
          </w:tcPr>
          <w:p w14:paraId="0EA00097" w14:textId="0ADDBFE2" w:rsidR="00DF3E58" w:rsidRDefault="00B422B2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ation title.</w:t>
            </w:r>
          </w:p>
        </w:tc>
      </w:tr>
      <w:tr w:rsidR="0030351E" w14:paraId="3C05EF03" w14:textId="77777777">
        <w:tc>
          <w:tcPr>
            <w:tcW w:w="4530" w:type="dxa"/>
          </w:tcPr>
          <w:p w14:paraId="21791BE2" w14:textId="0723CBB9" w:rsidR="0030351E" w:rsidRDefault="0030351E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I/URL</w:t>
            </w:r>
          </w:p>
        </w:tc>
        <w:tc>
          <w:tcPr>
            <w:tcW w:w="4531" w:type="dxa"/>
          </w:tcPr>
          <w:p w14:paraId="3E2F6A18" w14:textId="6D6070BC" w:rsidR="0030351E" w:rsidRPr="00B4462A" w:rsidRDefault="00B4462A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B4462A">
              <w:rPr>
                <w:sz w:val="20"/>
                <w:szCs w:val="20"/>
              </w:rPr>
              <w:t>lectronic address of the article</w:t>
            </w:r>
            <w:r>
              <w:rPr>
                <w:sz w:val="20"/>
                <w:szCs w:val="20"/>
              </w:rPr>
              <w:t>.</w:t>
            </w:r>
          </w:p>
        </w:tc>
      </w:tr>
      <w:tr w:rsidR="00DF3E58" w14:paraId="43CEDBA7" w14:textId="77777777">
        <w:tc>
          <w:tcPr>
            <w:tcW w:w="4530" w:type="dxa"/>
          </w:tcPr>
          <w:p w14:paraId="67410E10" w14:textId="3D2B407E" w:rsidR="00DF3E58" w:rsidRDefault="00B773F5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4531" w:type="dxa"/>
          </w:tcPr>
          <w:p w14:paraId="45C57964" w14:textId="079879AC" w:rsidR="00DF3E58" w:rsidRPr="00931786" w:rsidRDefault="00931786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931786">
              <w:rPr>
                <w:sz w:val="20"/>
                <w:szCs w:val="20"/>
              </w:rPr>
              <w:t>rticle abstract</w:t>
            </w:r>
            <w:r>
              <w:rPr>
                <w:sz w:val="20"/>
                <w:szCs w:val="20"/>
              </w:rPr>
              <w:t>.</w:t>
            </w:r>
          </w:p>
        </w:tc>
      </w:tr>
      <w:tr w:rsidR="00B773F5" w14:paraId="00E7060B" w14:textId="77777777">
        <w:tc>
          <w:tcPr>
            <w:tcW w:w="4530" w:type="dxa"/>
          </w:tcPr>
          <w:p w14:paraId="6A074D9F" w14:textId="50221391" w:rsidR="00B773F5" w:rsidRDefault="0042076F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4531" w:type="dxa"/>
          </w:tcPr>
          <w:p w14:paraId="3539AE78" w14:textId="1E2FB7CA" w:rsidR="00B773F5" w:rsidRPr="006E72AE" w:rsidRDefault="006E72AE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6E72AE">
              <w:rPr>
                <w:sz w:val="20"/>
                <w:szCs w:val="20"/>
              </w:rPr>
              <w:t>Journal of the public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B773F5" w14:paraId="5C3CE520" w14:textId="77777777">
        <w:tc>
          <w:tcPr>
            <w:tcW w:w="4530" w:type="dxa"/>
          </w:tcPr>
          <w:p w14:paraId="27AC18DB" w14:textId="114B9B3A" w:rsidR="00B773F5" w:rsidRDefault="0042076F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4531" w:type="dxa"/>
          </w:tcPr>
          <w:p w14:paraId="10425829" w14:textId="2128AE61" w:rsidR="00B773F5" w:rsidRDefault="006E72AE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nguage </w:t>
            </w:r>
            <w:r w:rsidRPr="006E72AE">
              <w:rPr>
                <w:sz w:val="20"/>
                <w:szCs w:val="20"/>
              </w:rPr>
              <w:t>of the public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42076F" w14:paraId="748DCB4D" w14:textId="77777777">
        <w:tc>
          <w:tcPr>
            <w:tcW w:w="4530" w:type="dxa"/>
          </w:tcPr>
          <w:p w14:paraId="3BABD742" w14:textId="29158FB7" w:rsidR="0042076F" w:rsidRDefault="0042076F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roach/type of study</w:t>
            </w:r>
          </w:p>
        </w:tc>
        <w:tc>
          <w:tcPr>
            <w:tcW w:w="4531" w:type="dxa"/>
          </w:tcPr>
          <w:p w14:paraId="4A6DE242" w14:textId="715BFEB4" w:rsidR="0042076F" w:rsidRDefault="00E62561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roach or type of study</w:t>
            </w:r>
            <w:r w:rsidR="005A4B6A">
              <w:rPr>
                <w:sz w:val="20"/>
                <w:szCs w:val="20"/>
                <w:lang w:val="en-US"/>
              </w:rPr>
              <w:t xml:space="preserve"> </w:t>
            </w:r>
            <w:r w:rsidR="005A4B6A" w:rsidRPr="005A4B6A">
              <w:rPr>
                <w:sz w:val="20"/>
                <w:szCs w:val="20"/>
                <w:lang w:val="en-US"/>
              </w:rPr>
              <w:t>declared by the authors in the publication</w:t>
            </w:r>
            <w:r w:rsidR="005A4B6A">
              <w:rPr>
                <w:sz w:val="20"/>
                <w:szCs w:val="20"/>
                <w:lang w:val="en-US"/>
              </w:rPr>
              <w:t>.</w:t>
            </w:r>
          </w:p>
        </w:tc>
      </w:tr>
      <w:tr w:rsidR="0042076F" w14:paraId="5B5B2FE9" w14:textId="77777777">
        <w:tc>
          <w:tcPr>
            <w:tcW w:w="4530" w:type="dxa"/>
          </w:tcPr>
          <w:p w14:paraId="7258C362" w14:textId="4EF1F676" w:rsidR="0042076F" w:rsidRDefault="0042076F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531" w:type="dxa"/>
          </w:tcPr>
          <w:p w14:paraId="524C7CC3" w14:textId="1501E5E6" w:rsidR="0042076F" w:rsidRDefault="005A4B6A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ry studied in the article.</w:t>
            </w:r>
          </w:p>
        </w:tc>
      </w:tr>
      <w:tr w:rsidR="000C60D3" w14:paraId="6139EA5E" w14:textId="77777777">
        <w:tc>
          <w:tcPr>
            <w:tcW w:w="4530" w:type="dxa"/>
          </w:tcPr>
          <w:p w14:paraId="02F38790" w14:textId="17E0897C" w:rsidR="000C60D3" w:rsidRDefault="000C60D3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</w:t>
            </w:r>
            <w:r w:rsidR="0062709D">
              <w:rPr>
                <w:sz w:val="20"/>
                <w:szCs w:val="20"/>
                <w:lang w:val="en-US"/>
              </w:rPr>
              <w:t>-private configuration and repercussions for health inequalities (and response to covid-19)</w:t>
            </w:r>
          </w:p>
        </w:tc>
        <w:tc>
          <w:tcPr>
            <w:tcW w:w="4531" w:type="dxa"/>
          </w:tcPr>
          <w:p w14:paraId="53A44D64" w14:textId="4B033564" w:rsidR="000C60D3" w:rsidRDefault="00134623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 w:rsidRPr="00134623">
              <w:rPr>
                <w:sz w:val="20"/>
                <w:szCs w:val="20"/>
                <w:lang w:val="en-US"/>
              </w:rPr>
              <w:t>Results of the article that address the central themes.</w:t>
            </w:r>
          </w:p>
        </w:tc>
      </w:tr>
      <w:tr w:rsidR="008D6384" w14:paraId="106C673F" w14:textId="77777777">
        <w:tc>
          <w:tcPr>
            <w:tcW w:w="4530" w:type="dxa"/>
          </w:tcPr>
          <w:p w14:paraId="3B9F6CE5" w14:textId="4FCFAF0E" w:rsidR="008D6384" w:rsidRDefault="00FD2CC1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8D6384">
              <w:rPr>
                <w:sz w:val="20"/>
                <w:szCs w:val="20"/>
                <w:lang w:val="en-US"/>
              </w:rPr>
              <w:t>entral theme</w:t>
            </w:r>
          </w:p>
        </w:tc>
        <w:tc>
          <w:tcPr>
            <w:tcW w:w="4531" w:type="dxa"/>
          </w:tcPr>
          <w:p w14:paraId="6E215951" w14:textId="390C8CE8" w:rsidR="008D6384" w:rsidRDefault="00013552" w:rsidP="00013552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</w:t>
            </w:r>
            <w:r w:rsidR="00523C25" w:rsidRPr="00523C25">
              <w:rPr>
                <w:sz w:val="20"/>
                <w:szCs w:val="20"/>
              </w:rPr>
              <w:t>entral themes addressed in the publication</w:t>
            </w:r>
            <w:r>
              <w:rPr>
                <w:sz w:val="20"/>
                <w:szCs w:val="20"/>
              </w:rPr>
              <w:t xml:space="preserve"> </w:t>
            </w:r>
            <w:r w:rsidR="00523C25">
              <w:rPr>
                <w:sz w:val="20"/>
                <w:szCs w:val="20"/>
                <w:lang w:val="en-US"/>
              </w:rPr>
              <w:t>(financing, coverage, provision</w:t>
            </w:r>
            <w:r>
              <w:rPr>
                <w:sz w:val="20"/>
                <w:szCs w:val="20"/>
                <w:lang w:val="en-US"/>
              </w:rPr>
              <w:t>).</w:t>
            </w:r>
          </w:p>
        </w:tc>
      </w:tr>
      <w:tr w:rsidR="008D6384" w14:paraId="3A6FCB9C" w14:textId="77777777">
        <w:tc>
          <w:tcPr>
            <w:tcW w:w="4530" w:type="dxa"/>
          </w:tcPr>
          <w:p w14:paraId="02C01322" w14:textId="5DDA2907" w:rsidR="008D6384" w:rsidRPr="008D6384" w:rsidRDefault="008D6384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s</w:t>
            </w:r>
            <w:r w:rsidR="005F5E8E">
              <w:rPr>
                <w:sz w:val="20"/>
                <w:szCs w:val="20"/>
                <w:lang w:val="en-US"/>
              </w:rPr>
              <w:t>ervations</w:t>
            </w:r>
          </w:p>
        </w:tc>
        <w:tc>
          <w:tcPr>
            <w:tcW w:w="4531" w:type="dxa"/>
          </w:tcPr>
          <w:p w14:paraId="1DAABF0B" w14:textId="3A6FAE77" w:rsidR="008D6384" w:rsidRPr="00B06EF4" w:rsidRDefault="00B06EF4" w:rsidP="00DD2FB5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B06EF4">
              <w:rPr>
                <w:sz w:val="20"/>
                <w:szCs w:val="20"/>
              </w:rPr>
              <w:t>Comments on publication or extraction.</w:t>
            </w:r>
          </w:p>
        </w:tc>
      </w:tr>
    </w:tbl>
    <w:p w14:paraId="265CABAC" w14:textId="7562484B" w:rsidR="005F5E8E" w:rsidRPr="006A7F3B" w:rsidRDefault="005F5E8E" w:rsidP="00D034C2">
      <w:pPr>
        <w:widowControl/>
        <w:autoSpaceDN/>
        <w:spacing w:line="480" w:lineRule="auto"/>
        <w:ind w:leftChars="0" w:left="0" w:firstLineChars="0" w:firstLine="0"/>
        <w:textAlignment w:val="auto"/>
        <w:outlineLvl w:val="9"/>
        <w:rPr>
          <w:kern w:val="0"/>
          <w:position w:val="0"/>
          <w:sz w:val="20"/>
          <w:szCs w:val="20"/>
        </w:rPr>
      </w:pPr>
      <w:r w:rsidRPr="006A7F3B">
        <w:rPr>
          <w:kern w:val="0"/>
          <w:position w:val="0"/>
          <w:sz w:val="20"/>
          <w:szCs w:val="20"/>
        </w:rPr>
        <w:t xml:space="preserve">Source: </w:t>
      </w:r>
      <w:r w:rsidR="00DA4552" w:rsidRPr="00B1775B">
        <w:rPr>
          <w:kern w:val="0"/>
          <w:sz w:val="20"/>
          <w:szCs w:val="20"/>
          <w:lang w:val="en-US"/>
        </w:rPr>
        <w:t>Elaborated by the authors</w:t>
      </w:r>
      <w:r w:rsidRPr="006A7F3B">
        <w:rPr>
          <w:kern w:val="0"/>
          <w:position w:val="0"/>
          <w:sz w:val="20"/>
          <w:szCs w:val="20"/>
        </w:rPr>
        <w:t>.</w:t>
      </w:r>
    </w:p>
    <w:p w14:paraId="1D3C2E44" w14:textId="77777777" w:rsidR="00B835AE" w:rsidRPr="00D034C2" w:rsidRDefault="00B835AE" w:rsidP="00D034C2">
      <w:pPr>
        <w:widowControl/>
        <w:autoSpaceDN/>
        <w:spacing w:line="480" w:lineRule="auto"/>
        <w:ind w:leftChars="0" w:left="0" w:firstLineChars="0" w:firstLine="0"/>
        <w:textAlignment w:val="auto"/>
        <w:outlineLvl w:val="9"/>
        <w:rPr>
          <w:kern w:val="0"/>
          <w:position w:val="0"/>
        </w:rPr>
      </w:pPr>
    </w:p>
    <w:sectPr w:rsidR="00B835AE" w:rsidRPr="00D034C2" w:rsidSect="00032F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05B76" w14:textId="77777777" w:rsidR="00DC002A" w:rsidRDefault="00DC002A">
      <w:pPr>
        <w:spacing w:line="240" w:lineRule="auto"/>
        <w:ind w:left="0" w:hanging="2"/>
      </w:pPr>
      <w:r>
        <w:separator/>
      </w:r>
    </w:p>
  </w:endnote>
  <w:endnote w:type="continuationSeparator" w:id="0">
    <w:p w14:paraId="36F2A003" w14:textId="77777777" w:rsidR="00DC002A" w:rsidRDefault="00DC002A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FFB02" w14:textId="77777777" w:rsidR="007B39D2" w:rsidRDefault="007B39D2">
    <w:pPr>
      <w:pStyle w:val="Rodap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79BD9" w14:textId="77777777" w:rsidR="007B39D2" w:rsidRDefault="007B39D2">
    <w:pPr>
      <w:pStyle w:val="Rodap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00408" w14:textId="77777777" w:rsidR="007B39D2" w:rsidRDefault="007B39D2">
    <w:pPr>
      <w:pStyle w:val="Rodap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83B5B" w14:textId="77777777" w:rsidR="00DC002A" w:rsidRDefault="00DC002A">
      <w:pPr>
        <w:spacing w:line="240" w:lineRule="auto"/>
        <w:ind w:left="0" w:hanging="2"/>
      </w:pPr>
      <w:r>
        <w:separator/>
      </w:r>
    </w:p>
  </w:footnote>
  <w:footnote w:type="continuationSeparator" w:id="0">
    <w:p w14:paraId="3834A2D5" w14:textId="77777777" w:rsidR="00DC002A" w:rsidRDefault="00DC002A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83E34" w14:textId="77777777" w:rsidR="007B39D2" w:rsidRDefault="007B39D2">
    <w:pPr>
      <w:pStyle w:val="Cabealh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CA150" w14:textId="77777777" w:rsidR="007B39D2" w:rsidRDefault="007B39D2">
    <w:pPr>
      <w:pBdr>
        <w:top w:val="nil"/>
        <w:left w:val="nil"/>
        <w:bottom w:val="nil"/>
        <w:right w:val="nil"/>
        <w:between w:val="nil"/>
      </w:pBdr>
      <w:tabs>
        <w:tab w:val="right" w:pos="9075"/>
      </w:tabs>
      <w:spacing w:line="240" w:lineRule="auto"/>
      <w:ind w:left="0" w:right="15" w:hanging="2"/>
      <w:jc w:val="both"/>
      <w:rPr>
        <w:rFonts w:ascii="Arial" w:eastAsia="Arial" w:hAnsi="Arial" w:cs="Arial"/>
        <w:b/>
        <w:color w:val="000000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A045B" w14:textId="77777777" w:rsidR="007B39D2" w:rsidRDefault="007B39D2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62F85"/>
    <w:multiLevelType w:val="hybridMultilevel"/>
    <w:tmpl w:val="967A5B5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451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B5"/>
    <w:rsid w:val="00013552"/>
    <w:rsid w:val="00032FF9"/>
    <w:rsid w:val="000561BB"/>
    <w:rsid w:val="000C60D3"/>
    <w:rsid w:val="000F216D"/>
    <w:rsid w:val="00134623"/>
    <w:rsid w:val="001C3B36"/>
    <w:rsid w:val="00205453"/>
    <w:rsid w:val="002454EE"/>
    <w:rsid w:val="00282AC9"/>
    <w:rsid w:val="002B05DF"/>
    <w:rsid w:val="0030351E"/>
    <w:rsid w:val="0042076F"/>
    <w:rsid w:val="00523C25"/>
    <w:rsid w:val="005A4B6A"/>
    <w:rsid w:val="005F5E8E"/>
    <w:rsid w:val="0062709D"/>
    <w:rsid w:val="00632F6C"/>
    <w:rsid w:val="00691688"/>
    <w:rsid w:val="006A2613"/>
    <w:rsid w:val="006A7F3B"/>
    <w:rsid w:val="006E72AE"/>
    <w:rsid w:val="0073599D"/>
    <w:rsid w:val="007B39D2"/>
    <w:rsid w:val="007D546E"/>
    <w:rsid w:val="0086280F"/>
    <w:rsid w:val="008D6384"/>
    <w:rsid w:val="008F757F"/>
    <w:rsid w:val="00913EE7"/>
    <w:rsid w:val="00931786"/>
    <w:rsid w:val="0095112C"/>
    <w:rsid w:val="009E155D"/>
    <w:rsid w:val="00B06EF4"/>
    <w:rsid w:val="00B422B2"/>
    <w:rsid w:val="00B4462A"/>
    <w:rsid w:val="00B773F5"/>
    <w:rsid w:val="00B835AE"/>
    <w:rsid w:val="00BA0C08"/>
    <w:rsid w:val="00D034C2"/>
    <w:rsid w:val="00D126F8"/>
    <w:rsid w:val="00D76963"/>
    <w:rsid w:val="00DA401F"/>
    <w:rsid w:val="00DA4552"/>
    <w:rsid w:val="00DC002A"/>
    <w:rsid w:val="00DD2FB5"/>
    <w:rsid w:val="00DF3E58"/>
    <w:rsid w:val="00E62561"/>
    <w:rsid w:val="00E81DF2"/>
    <w:rsid w:val="00F675D4"/>
    <w:rsid w:val="00F905A1"/>
    <w:rsid w:val="00FD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C03636"/>
  <w15:chartTrackingRefBased/>
  <w15:docId w15:val="{D7FEDE10-F994-4E42-ACFA-201CD333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FB5"/>
    <w:pPr>
      <w:widowControl w:val="0"/>
      <w:autoSpaceDN w:val="0"/>
      <w:spacing w:after="0"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corrido">
    <w:name w:val="Texto corrido"/>
    <w:qFormat/>
    <w:rsid w:val="00F905A1"/>
    <w:pPr>
      <w:widowControl w:val="0"/>
      <w:tabs>
        <w:tab w:val="left" w:pos="834"/>
      </w:tabs>
      <w:spacing w:after="0" w:line="360" w:lineRule="auto"/>
      <w:ind w:left="2" w:hanging="2"/>
      <w:jc w:val="both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customStyle="1" w:styleId="Referncias">
    <w:name w:val="Referências"/>
    <w:qFormat/>
    <w:rsid w:val="00F905A1"/>
    <w:pPr>
      <w:widowControl w:val="0"/>
      <w:spacing w:after="0" w:line="240" w:lineRule="auto"/>
      <w:ind w:hanging="2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rsid w:val="00DD2FB5"/>
  </w:style>
  <w:style w:type="character" w:customStyle="1" w:styleId="CabealhoChar">
    <w:name w:val="Cabeçalho Char"/>
    <w:basedOn w:val="Fontepargpadro"/>
    <w:link w:val="Cabealho"/>
    <w:uiPriority w:val="99"/>
    <w:rsid w:val="00DD2FB5"/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DD2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DD2FB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2FB5"/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DD2FB5"/>
    <w:pPr>
      <w:widowControl/>
      <w:autoSpaceDN/>
      <w:spacing w:after="160" w:line="259" w:lineRule="auto"/>
      <w:ind w:leftChars="0" w:left="720" w:firstLineChars="0" w:firstLine="720"/>
      <w:contextualSpacing/>
      <w:textDirection w:val="lrTb"/>
      <w:textAlignment w:val="auto"/>
      <w:outlineLvl w:val="9"/>
    </w:pPr>
    <w:rPr>
      <w:rFonts w:ascii="Calibri" w:eastAsia="Calibri" w:hAnsi="Calibri" w:cs="Calibri"/>
      <w:kern w:val="0"/>
      <w:position w:val="0"/>
      <w:sz w:val="22"/>
      <w:szCs w:val="22"/>
    </w:rPr>
  </w:style>
  <w:style w:type="character" w:styleId="Nmerodelinha">
    <w:name w:val="line number"/>
    <w:basedOn w:val="Fontepargpadro"/>
    <w:uiPriority w:val="99"/>
    <w:semiHidden/>
    <w:unhideWhenUsed/>
    <w:rsid w:val="00DD2FB5"/>
  </w:style>
  <w:style w:type="paragraph" w:styleId="Reviso">
    <w:name w:val="Revision"/>
    <w:hidden/>
    <w:uiPriority w:val="99"/>
    <w:semiHidden/>
    <w:rsid w:val="00DA401F"/>
    <w:pPr>
      <w:spacing w:after="0" w:line="240" w:lineRule="auto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31166-A88B-4B27-B23D-9C36D332B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3</Words>
  <Characters>721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Ferreira dos Anjos</dc:creator>
  <cp:keywords/>
  <dc:description/>
  <cp:lastModifiedBy>Eduarda dos Anjos</cp:lastModifiedBy>
  <cp:revision>32</cp:revision>
  <dcterms:created xsi:type="dcterms:W3CDTF">2025-07-09T21:07:00Z</dcterms:created>
  <dcterms:modified xsi:type="dcterms:W3CDTF">2026-01-2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37d06da24b3bc7ceb34fd4d6bfc995af37a51a3ec341675bee4099f505ea2</vt:lpwstr>
  </property>
</Properties>
</file>